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91E" w:rsidRPr="004651CD" w:rsidRDefault="001E491E" w:rsidP="001E491E">
      <w:pPr>
        <w:spacing w:line="480" w:lineRule="auto"/>
        <w:rPr>
          <w:rFonts w:cs="Times New Roman"/>
          <w:b/>
          <w:sz w:val="24"/>
          <w:szCs w:val="24"/>
        </w:rPr>
      </w:pPr>
      <w:r w:rsidRPr="004651CD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1</w:t>
      </w:r>
      <w:r w:rsidRPr="004651CD">
        <w:rPr>
          <w:rFonts w:cs="Times New Roman"/>
          <w:b/>
          <w:sz w:val="24"/>
          <w:szCs w:val="24"/>
        </w:rPr>
        <w:t xml:space="preserve">. Distribution of </w:t>
      </w:r>
      <w:r w:rsidRPr="004651CD">
        <w:rPr>
          <w:rFonts w:cs="Times New Roman"/>
          <w:b/>
          <w:sz w:val="24"/>
          <w:szCs w:val="24"/>
          <w:lang w:val="en"/>
        </w:rPr>
        <w:t>Knowledge</w:t>
      </w:r>
      <w:r w:rsidRPr="004651CD">
        <w:rPr>
          <w:rFonts w:cs="Times New Roman"/>
          <w:b/>
          <w:sz w:val="24"/>
          <w:szCs w:val="24"/>
        </w:rPr>
        <w:t xml:space="preserve"> Dimension</w:t>
      </w:r>
    </w:p>
    <w:tbl>
      <w:tblPr>
        <w:tblW w:w="14002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3"/>
        <w:gridCol w:w="1347"/>
        <w:gridCol w:w="1276"/>
        <w:gridCol w:w="1276"/>
      </w:tblGrid>
      <w:tr w:rsidR="001E491E" w:rsidRPr="004651CD" w:rsidTr="00314F54">
        <w:trPr>
          <w:trHeight w:val="314"/>
        </w:trPr>
        <w:tc>
          <w:tcPr>
            <w:tcW w:w="101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3899" w:type="dxa"/>
            <w:gridSpan w:val="3"/>
            <w:tcBorders>
              <w:top w:val="single" w:sz="4" w:space="0" w:color="auto"/>
            </w:tcBorders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kern w:val="0"/>
                <w:sz w:val="24"/>
                <w:szCs w:val="24"/>
              </w:rPr>
              <w:t>N (%)</w:t>
            </w:r>
          </w:p>
        </w:tc>
      </w:tr>
      <w:tr w:rsidR="001E491E" w:rsidRPr="004651CD" w:rsidTr="00314F54">
        <w:trPr>
          <w:trHeight w:val="138"/>
        </w:trPr>
        <w:tc>
          <w:tcPr>
            <w:tcW w:w="10103" w:type="dxa"/>
            <w:vMerge/>
            <w:tcBorders>
              <w:bottom w:val="single" w:sz="4" w:space="0" w:color="auto"/>
            </w:tcBorders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kern w:val="0"/>
                <w:sz w:val="24"/>
                <w:szCs w:val="24"/>
              </w:rPr>
              <w:t>Known we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kern w:val="0"/>
                <w:sz w:val="24"/>
                <w:szCs w:val="24"/>
              </w:rPr>
              <w:t>Heard o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kern w:val="0"/>
                <w:sz w:val="24"/>
                <w:szCs w:val="24"/>
              </w:rPr>
              <w:t>Unclear</w:t>
            </w:r>
          </w:p>
        </w:tc>
      </w:tr>
      <w:tr w:rsidR="001E491E" w:rsidRPr="004651CD" w:rsidTr="00314F54">
        <w:trPr>
          <w:trHeight w:val="407"/>
        </w:trPr>
        <w:tc>
          <w:tcPr>
            <w:tcW w:w="10103" w:type="dxa"/>
          </w:tcPr>
          <w:p w:rsidR="001E491E" w:rsidRPr="004651CD" w:rsidRDefault="001E491E" w:rsidP="00314F54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Knee osteoarthritis is very common, progresses slowly, and gradually develops symptoms over time, sometimes making it impossible to move when it becomes severe.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1E491E" w:rsidRPr="004651CD" w:rsidRDefault="001E491E" w:rsidP="00314F54">
            <w:pPr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08(14.1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E491E" w:rsidRPr="004651CD" w:rsidRDefault="001E491E" w:rsidP="00314F54">
            <w:pPr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510(66.7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E491E" w:rsidRPr="004651CD" w:rsidRDefault="001E491E" w:rsidP="00314F54">
            <w:pPr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  <w:lang w:bidi="ar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46(19.11)</w:t>
            </w:r>
          </w:p>
        </w:tc>
      </w:tr>
      <w:tr w:rsidR="001E491E" w:rsidRPr="004651CD" w:rsidTr="00314F54">
        <w:trPr>
          <w:trHeight w:val="170"/>
        </w:trPr>
        <w:tc>
          <w:tcPr>
            <w:tcW w:w="10103" w:type="dxa"/>
          </w:tcPr>
          <w:p w:rsidR="001E491E" w:rsidRPr="004651CD" w:rsidRDefault="001E491E" w:rsidP="00314F54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The treatment goals for knee osteoarthritis are to alleviate pain, slow down disease progression, correct deformities, improve or restore joint function, and enhance the quality of life.</w:t>
            </w:r>
          </w:p>
        </w:tc>
        <w:tc>
          <w:tcPr>
            <w:tcW w:w="1347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17(15.31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509(66.62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38(18.06)</w:t>
            </w:r>
          </w:p>
        </w:tc>
      </w:tr>
      <w:tr w:rsidR="001E491E" w:rsidRPr="004651CD" w:rsidTr="00314F54">
        <w:trPr>
          <w:trHeight w:val="170"/>
        </w:trPr>
        <w:tc>
          <w:tcPr>
            <w:tcW w:w="10103" w:type="dxa"/>
          </w:tcPr>
          <w:p w:rsidR="001E491E" w:rsidRPr="004651CD" w:rsidRDefault="001E491E" w:rsidP="00314F54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Osteoarthritis often occurs in the middle-aged and elderly population, with the prevalence increasing with age, and it may be more common in women than in men.</w:t>
            </w:r>
          </w:p>
        </w:tc>
        <w:tc>
          <w:tcPr>
            <w:tcW w:w="1347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8(12.83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textAlignment w:val="center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89(64.01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77(23.17)</w:t>
            </w:r>
          </w:p>
        </w:tc>
      </w:tr>
      <w:tr w:rsidR="001E491E" w:rsidRPr="004651CD" w:rsidTr="00314F54">
        <w:trPr>
          <w:trHeight w:val="170"/>
        </w:trPr>
        <w:tc>
          <w:tcPr>
            <w:tcW w:w="10103" w:type="dxa"/>
          </w:tcPr>
          <w:p w:rsidR="001E491E" w:rsidRPr="004651CD" w:rsidRDefault="001E491E" w:rsidP="00314F54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Patients with knee osteoarthritis should avoid inappropriate exercise, pay attention to correcting poor posture, refrain from prolonged running, jumping, squatting, and try to avoid climbing stairs for prolonged periods.</w:t>
            </w:r>
          </w:p>
        </w:tc>
        <w:tc>
          <w:tcPr>
            <w:tcW w:w="1347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65(21.6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84(63.35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15(15.05)</w:t>
            </w:r>
          </w:p>
        </w:tc>
      </w:tr>
      <w:tr w:rsidR="001E491E" w:rsidRPr="004651CD" w:rsidTr="00314F54">
        <w:trPr>
          <w:trHeight w:val="170"/>
        </w:trPr>
        <w:tc>
          <w:tcPr>
            <w:tcW w:w="10103" w:type="dxa"/>
          </w:tcPr>
          <w:p w:rsidR="001E491E" w:rsidRPr="004651CD" w:rsidRDefault="001E491E" w:rsidP="00314F54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Overweight can increase joint stress, so maintaining a standard body weight is important.</w:t>
            </w:r>
          </w:p>
        </w:tc>
        <w:tc>
          <w:tcPr>
            <w:tcW w:w="1347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05(26.83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66(60.99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93(12.17)</w:t>
            </w:r>
          </w:p>
        </w:tc>
      </w:tr>
      <w:tr w:rsidR="001E491E" w:rsidRPr="004651CD" w:rsidTr="00314F54">
        <w:trPr>
          <w:trHeight w:val="170"/>
        </w:trPr>
        <w:tc>
          <w:tcPr>
            <w:tcW w:w="10103" w:type="dxa"/>
          </w:tcPr>
          <w:p w:rsidR="001E491E" w:rsidRPr="004651CD" w:rsidRDefault="001E491E" w:rsidP="00314F54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lastRenderedPageBreak/>
              <w:t>Engaging in activities like cycling and swimming is beneficial, as they strengthen lower limb muscles, enhance joint stability, and help reduce weight.</w:t>
            </w:r>
          </w:p>
        </w:tc>
        <w:tc>
          <w:tcPr>
            <w:tcW w:w="1347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90(24.87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68(61.26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06(13.87)</w:t>
            </w:r>
          </w:p>
        </w:tc>
      </w:tr>
      <w:tr w:rsidR="001E491E" w:rsidRPr="004651CD" w:rsidTr="00314F54">
        <w:trPr>
          <w:trHeight w:val="170"/>
        </w:trPr>
        <w:tc>
          <w:tcPr>
            <w:tcW w:w="10103" w:type="dxa"/>
          </w:tcPr>
          <w:p w:rsidR="001E491E" w:rsidRPr="004651CD" w:rsidRDefault="001E491E" w:rsidP="00314F54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Traditional therapy currently include physical therapy (such as heat therapy, transcutaneous electrical stimulation, and ultrasound), oral medications (glucosamine, nonsteroidal anti-inflammatory drugs, etc.), steroid injections, and sodium hyaluronate injections. In more severe cases of knee arthritis, arthroscopic surgery or artificial joint replacement surgery may be necessary.</w:t>
            </w:r>
          </w:p>
        </w:tc>
        <w:tc>
          <w:tcPr>
            <w:tcW w:w="1347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07(14.01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56(59.69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201(26.31)</w:t>
            </w:r>
          </w:p>
        </w:tc>
      </w:tr>
      <w:tr w:rsidR="001E491E" w:rsidRPr="004651CD" w:rsidTr="00314F54">
        <w:trPr>
          <w:trHeight w:val="170"/>
        </w:trPr>
        <w:tc>
          <w:tcPr>
            <w:tcW w:w="10103" w:type="dxa"/>
          </w:tcPr>
          <w:p w:rsidR="001E491E" w:rsidRPr="004651CD" w:rsidRDefault="001E491E" w:rsidP="00314F54">
            <w:pPr>
              <w:numPr>
                <w:ilvl w:val="0"/>
                <w:numId w:val="1"/>
              </w:numPr>
              <w:spacing w:line="480" w:lineRule="auto"/>
              <w:textAlignment w:val="center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bCs/>
                <w:sz w:val="24"/>
                <w:szCs w:val="24"/>
              </w:rPr>
              <w:t>In daily life, it's important to wear soft, flexible athletic shoes, choose suitable insoles, and avoid wearing high-heeled shoes.</w:t>
            </w:r>
          </w:p>
        </w:tc>
        <w:tc>
          <w:tcPr>
            <w:tcW w:w="1347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82(23.82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463(60.6)</w:t>
            </w:r>
          </w:p>
        </w:tc>
        <w:tc>
          <w:tcPr>
            <w:tcW w:w="1276" w:type="dxa"/>
            <w:vAlign w:val="center"/>
          </w:tcPr>
          <w:p w:rsidR="001E491E" w:rsidRPr="004651CD" w:rsidRDefault="001E491E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sz w:val="24"/>
                <w:szCs w:val="24"/>
              </w:rPr>
              <w:t>119(15.58)</w:t>
            </w:r>
          </w:p>
        </w:tc>
      </w:tr>
    </w:tbl>
    <w:p w:rsidR="00DB328F" w:rsidRPr="001E491E" w:rsidRDefault="008925E4" w:rsidP="001E491E">
      <w:pPr>
        <w:spacing w:line="480" w:lineRule="auto"/>
        <w:rPr>
          <w:rFonts w:cs="Times New Roman" w:hint="eastAsia"/>
          <w:b/>
          <w:sz w:val="24"/>
          <w:szCs w:val="24"/>
        </w:rPr>
      </w:pPr>
      <w:bookmarkStart w:id="0" w:name="_GoBack"/>
      <w:bookmarkEnd w:id="0"/>
    </w:p>
    <w:sectPr w:rsidR="00DB328F" w:rsidRPr="001E491E" w:rsidSect="001E491E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25E4" w:rsidRDefault="008925E4" w:rsidP="001E491E">
      <w:r>
        <w:separator/>
      </w:r>
    </w:p>
  </w:endnote>
  <w:endnote w:type="continuationSeparator" w:id="0">
    <w:p w:rsidR="008925E4" w:rsidRDefault="008925E4" w:rsidP="001E4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25E4" w:rsidRDefault="008925E4" w:rsidP="001E491E">
      <w:r>
        <w:separator/>
      </w:r>
    </w:p>
  </w:footnote>
  <w:footnote w:type="continuationSeparator" w:id="0">
    <w:p w:rsidR="008925E4" w:rsidRDefault="008925E4" w:rsidP="001E4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20F2D67"/>
    <w:multiLevelType w:val="singleLevel"/>
    <w:tmpl w:val="820F2D67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11B"/>
    <w:rsid w:val="0009711B"/>
    <w:rsid w:val="00117261"/>
    <w:rsid w:val="001E491E"/>
    <w:rsid w:val="005E7990"/>
    <w:rsid w:val="008925E4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0A3D4"/>
  <w15:chartTrackingRefBased/>
  <w15:docId w15:val="{C81F65B5-7F3B-4106-B395-B6B455E3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491E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9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9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5-22T01:20:00Z</dcterms:created>
  <dcterms:modified xsi:type="dcterms:W3CDTF">2024-05-22T01:20:00Z</dcterms:modified>
</cp:coreProperties>
</file>